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6F414" w14:textId="51116E4F" w:rsidR="00980E92" w:rsidRDefault="2A9EEFF1" w:rsidP="5D83344E">
      <w:pPr>
        <w:pStyle w:val="Heading3"/>
        <w:rPr>
          <w:b/>
          <w:bCs/>
          <w:lang w:val="en-AU"/>
        </w:rPr>
      </w:pPr>
      <w:r w:rsidRPr="5D83344E">
        <w:rPr>
          <w:b/>
          <w:bCs/>
          <w:lang w:val="en-AU"/>
        </w:rPr>
        <w:t>Appendix 1 Focus Group topic guide with Public Health Nurses</w:t>
      </w:r>
      <w:r w:rsidRPr="5D83344E">
        <w:rPr>
          <w:lang w:val="en-AU"/>
        </w:rPr>
        <w:t xml:space="preserve"> </w:t>
      </w:r>
    </w:p>
    <w:p w14:paraId="792E51AD" w14:textId="77777777" w:rsidR="00D349F6" w:rsidRDefault="00D349F6">
      <w:pPr>
        <w:rPr>
          <w:rFonts w:ascii="Calibri" w:eastAsia="Calibri" w:hAnsi="Calibri" w:cs="Calibri"/>
          <w:b/>
          <w:bCs/>
          <w:sz w:val="24"/>
          <w:szCs w:val="24"/>
          <w:lang w:val="en-AU"/>
        </w:rPr>
      </w:pPr>
    </w:p>
    <w:p w14:paraId="4C8FBA82" w14:textId="24FC2BF0" w:rsidR="00980E92" w:rsidRDefault="2A9EEFF1">
      <w:r w:rsidRPr="5D83344E">
        <w:rPr>
          <w:rFonts w:ascii="Calibri" w:eastAsia="Calibri" w:hAnsi="Calibri" w:cs="Calibri"/>
          <w:b/>
          <w:bCs/>
          <w:sz w:val="24"/>
          <w:szCs w:val="24"/>
          <w:lang w:val="en-AU"/>
        </w:rPr>
        <w:t>Briefing</w:t>
      </w:r>
    </w:p>
    <w:p w14:paraId="26F89884" w14:textId="403AB87F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Introduction of the Researcher</w:t>
      </w:r>
    </w:p>
    <w:p w14:paraId="64D5C6FC" w14:textId="1B78D815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Study Explained</w:t>
      </w:r>
    </w:p>
    <w:p w14:paraId="26352BF1" w14:textId="7660F183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Participants informed about anonymity, confidentiality and recording of the focus group interview.</w:t>
      </w:r>
    </w:p>
    <w:p w14:paraId="75F1F578" w14:textId="634FE1E9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Participants asked that one person speaks at a time for recording purposes.</w:t>
      </w:r>
    </w:p>
    <w:p w14:paraId="5A89B00E" w14:textId="00C3791D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Questions invited from participants.</w:t>
      </w:r>
    </w:p>
    <w:p w14:paraId="598BEA92" w14:textId="7F204898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Date:                  Venue:               Time:</w:t>
      </w:r>
    </w:p>
    <w:p w14:paraId="6C6537C6" w14:textId="32EE39E0" w:rsidR="00980E92" w:rsidRDefault="2A9EEFF1" w:rsidP="5D83344E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D83344E">
        <w:rPr>
          <w:rFonts w:ascii="Calibri" w:eastAsia="Calibri" w:hAnsi="Calibri" w:cs="Calibri"/>
          <w:sz w:val="24"/>
          <w:szCs w:val="24"/>
        </w:rPr>
        <w:t>May I begin by asking you to tell me about your role as a Public Health Nurse in relation to child and maternal health?</w:t>
      </w:r>
    </w:p>
    <w:p w14:paraId="426FBE64" w14:textId="03146F2C" w:rsidR="00980E92" w:rsidRDefault="2A9EEFF1" w:rsidP="5D83344E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D83344E">
        <w:rPr>
          <w:rFonts w:ascii="Calibri" w:eastAsia="Calibri" w:hAnsi="Calibri" w:cs="Calibri"/>
          <w:sz w:val="24"/>
          <w:szCs w:val="24"/>
        </w:rPr>
        <w:t>Can you tell me about quality care during the primary visit?</w:t>
      </w:r>
    </w:p>
    <w:p w14:paraId="6250F959" w14:textId="697C6773" w:rsidR="00980E92" w:rsidRDefault="2A9EEFF1" w:rsidP="5D83344E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D83344E">
        <w:rPr>
          <w:rFonts w:ascii="Calibri" w:eastAsia="Calibri" w:hAnsi="Calibri" w:cs="Calibri"/>
          <w:sz w:val="24"/>
          <w:szCs w:val="24"/>
        </w:rPr>
        <w:t>Can you give me examples of quality nursing care or experiences of quality nursing care?</w:t>
      </w:r>
    </w:p>
    <w:p w14:paraId="71038F23" w14:textId="6AB789E9" w:rsidR="00980E92" w:rsidRDefault="2A9EEFF1" w:rsidP="5D83344E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D83344E">
        <w:rPr>
          <w:rFonts w:ascii="Calibri" w:eastAsia="Calibri" w:hAnsi="Calibri" w:cs="Calibri"/>
          <w:sz w:val="24"/>
          <w:szCs w:val="24"/>
        </w:rPr>
        <w:t>Can you recall any incident where you could not provide quality care?</w:t>
      </w:r>
    </w:p>
    <w:p w14:paraId="605A6CF0" w14:textId="356F2CB3" w:rsidR="00980E92" w:rsidRDefault="2A9EEFF1" w:rsidP="5D83344E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D83344E">
        <w:rPr>
          <w:rFonts w:ascii="Calibri" w:eastAsia="Calibri" w:hAnsi="Calibri" w:cs="Calibri"/>
          <w:sz w:val="24"/>
          <w:szCs w:val="24"/>
        </w:rPr>
        <w:t>What aspects of care would you consider the most important for the primary visit and postnatal check?</w:t>
      </w:r>
    </w:p>
    <w:p w14:paraId="0A3FD518" w14:textId="7271CC37" w:rsidR="00980E92" w:rsidRDefault="2A9EEFF1" w:rsidP="5D83344E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D83344E">
        <w:rPr>
          <w:rFonts w:ascii="Calibri" w:eastAsia="Calibri" w:hAnsi="Calibri" w:cs="Calibri"/>
          <w:sz w:val="24"/>
          <w:szCs w:val="24"/>
        </w:rPr>
        <w:t>What can you tell me about Key Performance Indicators?</w:t>
      </w:r>
    </w:p>
    <w:p w14:paraId="56F47928" w14:textId="54849EC6" w:rsidR="00980E92" w:rsidRDefault="2A9EEFF1" w:rsidP="5D83344E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D83344E">
        <w:rPr>
          <w:rFonts w:ascii="Calibri" w:eastAsia="Calibri" w:hAnsi="Calibri" w:cs="Calibri"/>
          <w:sz w:val="24"/>
          <w:szCs w:val="24"/>
        </w:rPr>
        <w:t>What can you tell me about Quality Care-Metrics?</w:t>
      </w:r>
    </w:p>
    <w:p w14:paraId="4D38D586" w14:textId="2D98E5B5" w:rsidR="00980E92" w:rsidRDefault="2A9EEFF1" w:rsidP="5D83344E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D83344E">
        <w:rPr>
          <w:rFonts w:ascii="Calibri" w:eastAsia="Calibri" w:hAnsi="Calibri" w:cs="Calibri"/>
          <w:sz w:val="24"/>
          <w:szCs w:val="24"/>
        </w:rPr>
        <w:t>Can you tell me about your views of the use of QCMs in PHN practice?</w:t>
      </w:r>
    </w:p>
    <w:p w14:paraId="428D796A" w14:textId="742FEACC" w:rsidR="00980E92" w:rsidRDefault="2A9EEFF1" w:rsidP="5D83344E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D83344E">
        <w:rPr>
          <w:rFonts w:ascii="Calibri" w:eastAsia="Calibri" w:hAnsi="Calibri" w:cs="Calibri"/>
          <w:sz w:val="24"/>
          <w:szCs w:val="24"/>
        </w:rPr>
        <w:t xml:space="preserve">Is there anything else you would like </w:t>
      </w:r>
      <w:proofErr w:type="gramStart"/>
      <w:r w:rsidRPr="5D83344E">
        <w:rPr>
          <w:rFonts w:ascii="Calibri" w:eastAsia="Calibri" w:hAnsi="Calibri" w:cs="Calibri"/>
          <w:sz w:val="24"/>
          <w:szCs w:val="24"/>
        </w:rPr>
        <w:t>add</w:t>
      </w:r>
      <w:proofErr w:type="gramEnd"/>
      <w:r w:rsidRPr="5D83344E">
        <w:rPr>
          <w:rFonts w:ascii="Calibri" w:eastAsia="Calibri" w:hAnsi="Calibri" w:cs="Calibri"/>
          <w:sz w:val="24"/>
          <w:szCs w:val="24"/>
        </w:rPr>
        <w:t>?</w:t>
      </w:r>
    </w:p>
    <w:p w14:paraId="1C3405EC" w14:textId="0FC50CA6" w:rsidR="00980E92" w:rsidRDefault="2A9EEFF1" w:rsidP="5D83344E">
      <w:pPr>
        <w:ind w:firstLine="720"/>
      </w:pPr>
      <w:r w:rsidRPr="5D83344E">
        <w:rPr>
          <w:rFonts w:ascii="Calibri" w:eastAsia="Calibri" w:hAnsi="Calibri" w:cs="Calibri"/>
          <w:b/>
          <w:bCs/>
          <w:sz w:val="24"/>
          <w:szCs w:val="24"/>
          <w:lang w:val="en-AU"/>
        </w:rPr>
        <w:t>Debriefing</w:t>
      </w:r>
    </w:p>
    <w:p w14:paraId="5196C73D" w14:textId="0313C6E9" w:rsidR="00980E92" w:rsidRDefault="2A9EEFF1" w:rsidP="5D83344E">
      <w:pPr>
        <w:ind w:firstLine="720"/>
      </w:pPr>
      <w:r w:rsidRPr="5D83344E">
        <w:rPr>
          <w:rFonts w:ascii="Calibri" w:eastAsia="Calibri" w:hAnsi="Calibri" w:cs="Calibri"/>
          <w:sz w:val="24"/>
          <w:szCs w:val="24"/>
          <w:lang w:val="en-AU"/>
        </w:rPr>
        <w:t>Do you have any questions you would like to ask?</w:t>
      </w:r>
    </w:p>
    <w:p w14:paraId="5DFA346C" w14:textId="5B1D99A2" w:rsidR="00980E92" w:rsidRDefault="2A9EEFF1" w:rsidP="5D83344E">
      <w:pPr>
        <w:ind w:firstLine="720"/>
      </w:pPr>
      <w:r w:rsidRPr="5D83344E">
        <w:rPr>
          <w:rFonts w:ascii="Calibri" w:eastAsia="Calibri" w:hAnsi="Calibri" w:cs="Calibri"/>
          <w:sz w:val="24"/>
          <w:szCs w:val="24"/>
          <w:lang w:val="en-AU"/>
        </w:rPr>
        <w:t>Thank you for your time and participation in this study.</w:t>
      </w:r>
    </w:p>
    <w:p w14:paraId="29E00995" w14:textId="097F84D8" w:rsidR="00980E92" w:rsidRDefault="2A9EEFF1" w:rsidP="5D83344E">
      <w:pPr>
        <w:ind w:firstLine="720"/>
      </w:pPr>
      <w:r w:rsidRPr="5D83344E">
        <w:rPr>
          <w:rFonts w:ascii="Calibri" w:eastAsia="Calibri" w:hAnsi="Calibri" w:cs="Calibri"/>
          <w:sz w:val="24"/>
          <w:szCs w:val="24"/>
          <w:lang w:val="en-AU"/>
        </w:rPr>
        <w:t>Probes</w:t>
      </w:r>
    </w:p>
    <w:p w14:paraId="6A8C13D3" w14:textId="147AF6A9" w:rsidR="00980E92" w:rsidRDefault="2A9EEFF1" w:rsidP="5D83344E">
      <w:pPr>
        <w:ind w:firstLine="720"/>
      </w:pPr>
      <w:r w:rsidRPr="5D83344E">
        <w:rPr>
          <w:rFonts w:ascii="Calibri" w:eastAsia="Calibri" w:hAnsi="Calibri" w:cs="Calibri"/>
          <w:sz w:val="24"/>
          <w:szCs w:val="24"/>
          <w:lang w:val="en-AU"/>
        </w:rPr>
        <w:t>Can you think of any examples or stories that explain it?</w:t>
      </w:r>
    </w:p>
    <w:p w14:paraId="49F89ECC" w14:textId="2C536D23" w:rsidR="00980E92" w:rsidRDefault="2A9EEFF1" w:rsidP="5D83344E">
      <w:pPr>
        <w:ind w:firstLine="720"/>
      </w:pPr>
      <w:r w:rsidRPr="5D83344E">
        <w:rPr>
          <w:rFonts w:ascii="Calibri" w:eastAsia="Calibri" w:hAnsi="Calibri" w:cs="Calibri"/>
          <w:sz w:val="24"/>
          <w:szCs w:val="24"/>
          <w:lang w:val="en-AU"/>
        </w:rPr>
        <w:t>You mentioned_______________ what do you mean by that?</w:t>
      </w:r>
    </w:p>
    <w:p w14:paraId="3AB46CF5" w14:textId="01006299" w:rsidR="00D349F6" w:rsidRPr="00D349F6" w:rsidRDefault="2A9EEFF1" w:rsidP="00D349F6">
      <w:pPr>
        <w:ind w:firstLine="720"/>
        <w:rPr>
          <w:rFonts w:ascii="Calibri" w:eastAsia="Calibri" w:hAnsi="Calibri" w:cs="Calibri"/>
          <w:sz w:val="24"/>
          <w:szCs w:val="24"/>
          <w:lang w:val="en-AU"/>
        </w:rPr>
      </w:pPr>
      <w:r w:rsidRPr="5D83344E">
        <w:rPr>
          <w:rFonts w:ascii="Calibri" w:eastAsia="Calibri" w:hAnsi="Calibri" w:cs="Calibri"/>
          <w:sz w:val="24"/>
          <w:szCs w:val="24"/>
          <w:lang w:val="en-AU"/>
        </w:rPr>
        <w:t>Have you had personal experience of that</w:t>
      </w:r>
      <w:r w:rsidR="00D349F6">
        <w:rPr>
          <w:rFonts w:ascii="Calibri" w:eastAsia="Calibri" w:hAnsi="Calibri" w:cs="Calibri"/>
          <w:sz w:val="24"/>
          <w:szCs w:val="24"/>
          <w:lang w:val="en-AU"/>
        </w:rPr>
        <w:t>?</w:t>
      </w:r>
    </w:p>
    <w:p w14:paraId="0B48B787" w14:textId="660C6F90" w:rsidR="00980E92" w:rsidRDefault="2A9EEFF1" w:rsidP="5D83344E">
      <w:pPr>
        <w:pStyle w:val="Heading3"/>
        <w:rPr>
          <w:b/>
          <w:bCs/>
          <w:lang w:val="en-AU"/>
        </w:rPr>
      </w:pPr>
      <w:r w:rsidRPr="5D83344E">
        <w:rPr>
          <w:b/>
          <w:bCs/>
          <w:lang w:val="en-AU"/>
        </w:rPr>
        <w:t xml:space="preserve">Appendix 2 Interview Schedule for New Mothers </w:t>
      </w:r>
    </w:p>
    <w:p w14:paraId="3663929C" w14:textId="77777777" w:rsidR="00D349F6" w:rsidRDefault="00D349F6" w:rsidP="5D83344E">
      <w:pPr>
        <w:ind w:firstLine="720"/>
        <w:rPr>
          <w:rFonts w:ascii="Calibri" w:eastAsia="Calibri" w:hAnsi="Calibri" w:cs="Calibri"/>
          <w:b/>
          <w:bCs/>
          <w:sz w:val="24"/>
          <w:szCs w:val="24"/>
          <w:lang w:val="en-AU"/>
        </w:rPr>
      </w:pPr>
    </w:p>
    <w:p w14:paraId="77003FCB" w14:textId="36C4C919" w:rsidR="00980E92" w:rsidRDefault="2A9EEFF1" w:rsidP="5D83344E">
      <w:pPr>
        <w:ind w:firstLine="720"/>
        <w:rPr>
          <w:rFonts w:ascii="Calibri" w:eastAsia="Calibri" w:hAnsi="Calibri" w:cs="Calibri"/>
          <w:b/>
          <w:bCs/>
          <w:sz w:val="24"/>
          <w:szCs w:val="24"/>
          <w:lang w:val="en-AU"/>
        </w:rPr>
      </w:pPr>
      <w:r w:rsidRPr="5D83344E">
        <w:rPr>
          <w:rFonts w:ascii="Calibri" w:eastAsia="Calibri" w:hAnsi="Calibri" w:cs="Calibri"/>
          <w:b/>
          <w:bCs/>
          <w:sz w:val="24"/>
          <w:szCs w:val="24"/>
          <w:lang w:val="en-AU"/>
        </w:rPr>
        <w:t>Briefing</w:t>
      </w:r>
    </w:p>
    <w:p w14:paraId="1738648D" w14:textId="5277CAD7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Introduction of the Researcher</w:t>
      </w:r>
    </w:p>
    <w:p w14:paraId="67E14F91" w14:textId="24A35D28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Study Explained</w:t>
      </w:r>
    </w:p>
    <w:p w14:paraId="7A882EF1" w14:textId="0A7CB9F0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Participant informed about anonymity, confidentiality and recording of the interview.</w:t>
      </w:r>
    </w:p>
    <w:p w14:paraId="6BB3CAAB" w14:textId="23001258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Questions invited from participant.</w:t>
      </w:r>
    </w:p>
    <w:p w14:paraId="07939428" w14:textId="0BF8C412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Date:                  Venue:               Time:</w:t>
      </w:r>
    </w:p>
    <w:p w14:paraId="545B443A" w14:textId="1E2144D7" w:rsidR="00980E92" w:rsidRDefault="2A9EEFF1" w:rsidP="5D83344E">
      <w:pPr>
        <w:pStyle w:val="ListParagraph"/>
        <w:numPr>
          <w:ilvl w:val="0"/>
          <w:numId w:val="1"/>
        </w:numPr>
        <w:spacing w:line="276" w:lineRule="auto"/>
        <w:rPr>
          <w:rFonts w:eastAsiaTheme="minorEastAsia"/>
          <w:color w:val="000000" w:themeColor="text1"/>
          <w:sz w:val="24"/>
          <w:szCs w:val="24"/>
        </w:rPr>
      </w:pPr>
      <w:r w:rsidRPr="5D83344E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>Introductions</w:t>
      </w:r>
    </w:p>
    <w:p w14:paraId="0FCD2223" w14:textId="1919C9C6" w:rsidR="00980E92" w:rsidRDefault="2A9EEFF1" w:rsidP="5D83344E">
      <w:pPr>
        <w:pStyle w:val="ListParagraph"/>
        <w:numPr>
          <w:ilvl w:val="0"/>
          <w:numId w:val="1"/>
        </w:numPr>
        <w:spacing w:line="276" w:lineRule="auto"/>
        <w:rPr>
          <w:rFonts w:eastAsiaTheme="minorEastAsia"/>
          <w:color w:val="000000" w:themeColor="text1"/>
          <w:sz w:val="24"/>
          <w:szCs w:val="24"/>
        </w:rPr>
      </w:pPr>
      <w:r w:rsidRPr="5D83344E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>Can you tell me about your experience with the PHN the first time you met him/her following the birth of your baby?</w:t>
      </w:r>
    </w:p>
    <w:p w14:paraId="3761CD71" w14:textId="1D5D1980" w:rsidR="00980E92" w:rsidRDefault="2A9EEFF1" w:rsidP="5D83344E">
      <w:pPr>
        <w:pStyle w:val="ListParagraph"/>
        <w:numPr>
          <w:ilvl w:val="0"/>
          <w:numId w:val="1"/>
        </w:numPr>
        <w:spacing w:line="276" w:lineRule="auto"/>
        <w:rPr>
          <w:rFonts w:eastAsiaTheme="minorEastAsia"/>
          <w:color w:val="000000" w:themeColor="text1"/>
          <w:sz w:val="24"/>
          <w:szCs w:val="24"/>
        </w:rPr>
      </w:pPr>
      <w:r w:rsidRPr="5D83344E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>What aspects of your experience would you consider high quality care provided by the PHN during the primary visit?</w:t>
      </w:r>
    </w:p>
    <w:p w14:paraId="5DFB8A45" w14:textId="0D57C83F" w:rsidR="00980E92" w:rsidRDefault="2A9EEFF1" w:rsidP="5D83344E">
      <w:pPr>
        <w:pStyle w:val="ListParagraph"/>
        <w:numPr>
          <w:ilvl w:val="0"/>
          <w:numId w:val="1"/>
        </w:numPr>
        <w:spacing w:line="276" w:lineRule="auto"/>
        <w:rPr>
          <w:rFonts w:eastAsiaTheme="minorEastAsia"/>
          <w:color w:val="000000" w:themeColor="text1"/>
          <w:sz w:val="24"/>
          <w:szCs w:val="24"/>
        </w:rPr>
      </w:pPr>
      <w:r w:rsidRPr="5D83344E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>Was the experience as you expected?</w:t>
      </w:r>
    </w:p>
    <w:p w14:paraId="205F6541" w14:textId="48B63644" w:rsidR="00980E92" w:rsidRDefault="2A9EEFF1" w:rsidP="5D83344E">
      <w:pPr>
        <w:pStyle w:val="ListParagraph"/>
        <w:numPr>
          <w:ilvl w:val="0"/>
          <w:numId w:val="1"/>
        </w:numPr>
        <w:spacing w:line="276" w:lineRule="auto"/>
        <w:rPr>
          <w:rFonts w:eastAsiaTheme="minorEastAsia"/>
          <w:color w:val="000000" w:themeColor="text1"/>
          <w:sz w:val="24"/>
          <w:szCs w:val="24"/>
        </w:rPr>
      </w:pPr>
      <w:r w:rsidRPr="5D83344E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>What information was given to you?</w:t>
      </w:r>
    </w:p>
    <w:p w14:paraId="59EE134D" w14:textId="45AF977F" w:rsidR="00980E92" w:rsidRDefault="2A9EEFF1" w:rsidP="5D83344E">
      <w:pPr>
        <w:pStyle w:val="ListParagraph"/>
        <w:numPr>
          <w:ilvl w:val="0"/>
          <w:numId w:val="1"/>
        </w:numPr>
        <w:spacing w:line="276" w:lineRule="auto"/>
        <w:rPr>
          <w:rFonts w:eastAsiaTheme="minorEastAsia"/>
          <w:color w:val="000000" w:themeColor="text1"/>
          <w:sz w:val="24"/>
          <w:szCs w:val="24"/>
        </w:rPr>
      </w:pPr>
      <w:r w:rsidRPr="5D83344E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>Did you find this information the PHN provided beneficial and of high quality?</w:t>
      </w:r>
    </w:p>
    <w:p w14:paraId="17CAC9AC" w14:textId="2719F388" w:rsidR="00980E92" w:rsidRDefault="2A9EEFF1" w:rsidP="5D83344E">
      <w:pPr>
        <w:pStyle w:val="ListParagraph"/>
        <w:numPr>
          <w:ilvl w:val="0"/>
          <w:numId w:val="1"/>
        </w:numPr>
        <w:spacing w:line="276" w:lineRule="auto"/>
        <w:rPr>
          <w:rFonts w:eastAsiaTheme="minorEastAsia"/>
          <w:color w:val="000000" w:themeColor="text1"/>
          <w:sz w:val="24"/>
          <w:szCs w:val="24"/>
        </w:rPr>
      </w:pPr>
      <w:r w:rsidRPr="5D83344E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 xml:space="preserve">If there are other </w:t>
      </w:r>
      <w:proofErr w:type="gramStart"/>
      <w:r w:rsidRPr="5D83344E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>mothers</w:t>
      </w:r>
      <w:proofErr w:type="gramEnd"/>
      <w:r w:rsidRPr="5D83344E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 xml:space="preserve"> you think would be interested in talking to me can you give them my contact details please?</w:t>
      </w:r>
    </w:p>
    <w:p w14:paraId="1CB20E77" w14:textId="7AB5B2A2" w:rsidR="00980E92" w:rsidRDefault="2A9EEFF1" w:rsidP="5D83344E">
      <w:pPr>
        <w:pStyle w:val="ListParagraph"/>
        <w:numPr>
          <w:ilvl w:val="0"/>
          <w:numId w:val="1"/>
        </w:numPr>
        <w:spacing w:line="276" w:lineRule="auto"/>
        <w:rPr>
          <w:rFonts w:eastAsiaTheme="minorEastAsia"/>
          <w:color w:val="000000" w:themeColor="text1"/>
          <w:sz w:val="24"/>
          <w:szCs w:val="24"/>
        </w:rPr>
      </w:pPr>
      <w:r w:rsidRPr="5D83344E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>Is there anything else you would like to add?</w:t>
      </w:r>
    </w:p>
    <w:p w14:paraId="5D3C00D1" w14:textId="322F8282" w:rsidR="00980E92" w:rsidRDefault="2A9EEFF1">
      <w:r w:rsidRPr="5D83344E">
        <w:rPr>
          <w:rFonts w:ascii="Calibri" w:eastAsia="Calibri" w:hAnsi="Calibri" w:cs="Calibri"/>
          <w:b/>
          <w:bCs/>
          <w:sz w:val="24"/>
          <w:szCs w:val="24"/>
          <w:lang w:val="en-AU"/>
        </w:rPr>
        <w:t>Debriefing</w:t>
      </w:r>
    </w:p>
    <w:p w14:paraId="5A404C71" w14:textId="25372DBB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Do you have any questions you would like to ask?</w:t>
      </w:r>
    </w:p>
    <w:p w14:paraId="1C638E06" w14:textId="648594F7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Thank you for your time and participation in this study.</w:t>
      </w:r>
    </w:p>
    <w:p w14:paraId="5E2AA1FC" w14:textId="50AF8FDE" w:rsidR="00980E92" w:rsidRDefault="2A9EEFF1">
      <w:r w:rsidRPr="5D83344E">
        <w:rPr>
          <w:rFonts w:ascii="Calibri" w:eastAsia="Calibri" w:hAnsi="Calibri" w:cs="Calibri"/>
          <w:b/>
          <w:bCs/>
          <w:sz w:val="24"/>
          <w:szCs w:val="24"/>
          <w:lang w:val="en-AU"/>
        </w:rPr>
        <w:t>Probes</w:t>
      </w:r>
    </w:p>
    <w:p w14:paraId="4C33D102" w14:textId="29BEE65A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Can you think of any examples or stories that explain it?</w:t>
      </w:r>
    </w:p>
    <w:p w14:paraId="2D8A8275" w14:textId="1FBA906C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You mentioned_______________ what do you mean by that?</w:t>
      </w:r>
    </w:p>
    <w:p w14:paraId="04F7F6CE" w14:textId="5B2D65A0" w:rsidR="00980E92" w:rsidRDefault="2A9EEFF1">
      <w:r w:rsidRPr="5D83344E">
        <w:rPr>
          <w:rFonts w:ascii="Calibri" w:eastAsia="Calibri" w:hAnsi="Calibri" w:cs="Calibri"/>
          <w:sz w:val="24"/>
          <w:szCs w:val="24"/>
          <w:lang w:val="en-AU"/>
        </w:rPr>
        <w:t>Have you had personal experience of that?</w:t>
      </w:r>
    </w:p>
    <w:p w14:paraId="0DBB211D" w14:textId="24159D0B" w:rsidR="00980E92" w:rsidRDefault="00980E92" w:rsidP="5D83344E">
      <w:pPr>
        <w:rPr>
          <w:rFonts w:ascii="Calibri" w:eastAsia="Calibri" w:hAnsi="Calibri" w:cs="Calibri"/>
          <w:sz w:val="24"/>
          <w:szCs w:val="24"/>
          <w:lang w:val="en-AU"/>
        </w:rPr>
      </w:pPr>
    </w:p>
    <w:p w14:paraId="2C078E63" w14:textId="0C6D01F1" w:rsidR="00980E92" w:rsidRDefault="00980E92" w:rsidP="5D83344E"/>
    <w:sectPr w:rsidR="0098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9704C4"/>
    <w:multiLevelType w:val="hybridMultilevel"/>
    <w:tmpl w:val="FAFC45FC"/>
    <w:lvl w:ilvl="0" w:tplc="27A8A8F8">
      <w:start w:val="1"/>
      <w:numFmt w:val="decimal"/>
      <w:lvlText w:val="%1."/>
      <w:lvlJc w:val="left"/>
      <w:pPr>
        <w:ind w:left="720" w:hanging="360"/>
      </w:pPr>
    </w:lvl>
    <w:lvl w:ilvl="1" w:tplc="E5E2D462">
      <w:start w:val="1"/>
      <w:numFmt w:val="lowerLetter"/>
      <w:lvlText w:val="%2."/>
      <w:lvlJc w:val="left"/>
      <w:pPr>
        <w:ind w:left="1440" w:hanging="360"/>
      </w:pPr>
    </w:lvl>
    <w:lvl w:ilvl="2" w:tplc="62DAD71E">
      <w:start w:val="1"/>
      <w:numFmt w:val="lowerRoman"/>
      <w:lvlText w:val="%3."/>
      <w:lvlJc w:val="right"/>
      <w:pPr>
        <w:ind w:left="2160" w:hanging="180"/>
      </w:pPr>
    </w:lvl>
    <w:lvl w:ilvl="3" w:tplc="1FA08C0E">
      <w:start w:val="1"/>
      <w:numFmt w:val="decimal"/>
      <w:lvlText w:val="%4."/>
      <w:lvlJc w:val="left"/>
      <w:pPr>
        <w:ind w:left="2880" w:hanging="360"/>
      </w:pPr>
    </w:lvl>
    <w:lvl w:ilvl="4" w:tplc="74DC77CC">
      <w:start w:val="1"/>
      <w:numFmt w:val="lowerLetter"/>
      <w:lvlText w:val="%5."/>
      <w:lvlJc w:val="left"/>
      <w:pPr>
        <w:ind w:left="3600" w:hanging="360"/>
      </w:pPr>
    </w:lvl>
    <w:lvl w:ilvl="5" w:tplc="50183A90">
      <w:start w:val="1"/>
      <w:numFmt w:val="lowerRoman"/>
      <w:lvlText w:val="%6."/>
      <w:lvlJc w:val="right"/>
      <w:pPr>
        <w:ind w:left="4320" w:hanging="180"/>
      </w:pPr>
    </w:lvl>
    <w:lvl w:ilvl="6" w:tplc="34F4D1B8">
      <w:start w:val="1"/>
      <w:numFmt w:val="decimal"/>
      <w:lvlText w:val="%7."/>
      <w:lvlJc w:val="left"/>
      <w:pPr>
        <w:ind w:left="5040" w:hanging="360"/>
      </w:pPr>
    </w:lvl>
    <w:lvl w:ilvl="7" w:tplc="FB741874">
      <w:start w:val="1"/>
      <w:numFmt w:val="lowerLetter"/>
      <w:lvlText w:val="%8."/>
      <w:lvlJc w:val="left"/>
      <w:pPr>
        <w:ind w:left="5760" w:hanging="360"/>
      </w:pPr>
    </w:lvl>
    <w:lvl w:ilvl="8" w:tplc="61EE7CF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0D7969"/>
    <w:rsid w:val="00980E92"/>
    <w:rsid w:val="00D349F6"/>
    <w:rsid w:val="299CEF1C"/>
    <w:rsid w:val="2A9EEFF1"/>
    <w:rsid w:val="3A7B4ACD"/>
    <w:rsid w:val="3B0D7969"/>
    <w:rsid w:val="5D83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D7969"/>
  <w15:chartTrackingRefBased/>
  <w15:docId w15:val="{8F046C76-2DC4-43FD-B8FA-16E477B3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tenane, Martina</dc:creator>
  <cp:keywords/>
  <dc:description/>
  <cp:lastModifiedBy>Martina Giltenane</cp:lastModifiedBy>
  <cp:revision>2</cp:revision>
  <dcterms:created xsi:type="dcterms:W3CDTF">2020-06-22T22:03:00Z</dcterms:created>
  <dcterms:modified xsi:type="dcterms:W3CDTF">2020-06-22T22:03:00Z</dcterms:modified>
</cp:coreProperties>
</file>